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DB8" w:rsidRPr="007A154D" w:rsidRDefault="00DC1DB8" w:rsidP="00DC1DB8">
      <w:pPr>
        <w:spacing w:line="240" w:lineRule="auto"/>
        <w:jc w:val="both"/>
        <w:rPr>
          <w:rFonts w:ascii="Times New Roman" w:hAnsi="Times New Roman" w:cs="Times New Roman"/>
        </w:rPr>
      </w:pPr>
      <w:proofErr w:type="gramStart"/>
      <w:r w:rsidRPr="000661B8">
        <w:rPr>
          <w:rFonts w:ascii="Times New Roman" w:hAnsi="Times New Roman" w:cs="Times New Roman"/>
          <w:b/>
          <w:sz w:val="24"/>
        </w:rPr>
        <w:t>S6 Table</w:t>
      </w:r>
      <w:r>
        <w:rPr>
          <w:rFonts w:ascii="Times New Roman" w:hAnsi="Times New Roman" w:cs="Times New Roman"/>
          <w:b/>
          <w:sz w:val="24"/>
        </w:rPr>
        <w:t>.</w:t>
      </w:r>
      <w:proofErr w:type="gramEnd"/>
      <w:r w:rsidRPr="000661B8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E62649">
        <w:rPr>
          <w:rFonts w:ascii="Times New Roman" w:hAnsi="Times New Roman" w:cs="Times New Roman"/>
          <w:b/>
          <w:sz w:val="24"/>
        </w:rPr>
        <w:t>Comparison of automatic and manual segmentation</w:t>
      </w:r>
      <w:r>
        <w:rPr>
          <w:rFonts w:ascii="Times New Roman" w:hAnsi="Times New Roman" w:cs="Times New Roman"/>
          <w:sz w:val="24"/>
        </w:rPr>
        <w:t>.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  <w:proofErr w:type="gramStart"/>
      <w:r w:rsidRPr="000661B8">
        <w:rPr>
          <w:rFonts w:ascii="Times New Roman" w:hAnsi="Times New Roman" w:cs="Times New Roman"/>
          <w:sz w:val="24"/>
        </w:rPr>
        <w:t>Calculated volumes and ratios for manual and automatic segmentation results for Extensor volume, Flexor volume, Medial volume, IMAT volume, SAT volume and Total muscle volume.</w:t>
      </w:r>
      <w:proofErr w:type="gramEnd"/>
    </w:p>
    <w:tbl>
      <w:tblPr>
        <w:tblW w:w="11301" w:type="dxa"/>
        <w:tblInd w:w="-702" w:type="dxa"/>
        <w:tblLook w:val="04A0" w:firstRow="1" w:lastRow="0" w:firstColumn="1" w:lastColumn="0" w:noHBand="0" w:noVBand="1"/>
      </w:tblPr>
      <w:tblGrid>
        <w:gridCol w:w="722"/>
        <w:gridCol w:w="987"/>
        <w:gridCol w:w="800"/>
        <w:gridCol w:w="792"/>
        <w:gridCol w:w="689"/>
        <w:gridCol w:w="769"/>
        <w:gridCol w:w="815"/>
        <w:gridCol w:w="645"/>
        <w:gridCol w:w="102"/>
        <w:gridCol w:w="987"/>
        <w:gridCol w:w="803"/>
        <w:gridCol w:w="792"/>
        <w:gridCol w:w="101"/>
        <w:gridCol w:w="618"/>
        <w:gridCol w:w="102"/>
        <w:gridCol w:w="713"/>
        <w:gridCol w:w="864"/>
      </w:tblGrid>
      <w:tr w:rsidR="00DC1DB8" w:rsidRPr="007A154D" w:rsidTr="000B178E">
        <w:trPr>
          <w:trHeight w:val="300"/>
        </w:trPr>
        <w:tc>
          <w:tcPr>
            <w:tcW w:w="11301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4"/>
              </w:rPr>
              <w:t>CALCULATED VOLUMES (mm</w:t>
            </w: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4"/>
                <w:vertAlign w:val="superscript"/>
              </w:rPr>
              <w:t>3</w:t>
            </w: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4"/>
              </w:rPr>
              <w:t>) USING PROPOSED AUTOMATIC METHOD</w:t>
            </w:r>
          </w:p>
        </w:tc>
      </w:tr>
      <w:tr w:rsidR="00DC1DB8" w:rsidRPr="007A154D" w:rsidTr="000B178E">
        <w:trPr>
          <w:trHeight w:val="300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SCI ID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EXTENSOR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LEXOR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EDIAL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IMAT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AT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USCLE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D ID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EXTENSOR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LEXOR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EDIAL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IMAT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AT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USCLE</w:t>
            </w:r>
          </w:p>
        </w:tc>
      </w:tr>
      <w:tr w:rsidR="00DC1DB8" w:rsidRPr="007A154D" w:rsidTr="000B178E">
        <w:trPr>
          <w:trHeight w:val="300"/>
        </w:trPr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19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989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573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875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782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842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1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385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099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7689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5162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57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27113</w:t>
            </w:r>
          </w:p>
        </w:tc>
      </w:tr>
      <w:tr w:rsidR="00DC1DB8" w:rsidRPr="007A154D" w:rsidTr="000B178E">
        <w:trPr>
          <w:trHeight w:val="300"/>
        </w:trPr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36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45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183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745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553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683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2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1858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131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9173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7102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86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54739</w:t>
            </w:r>
          </w:p>
        </w:tc>
      </w:tr>
      <w:tr w:rsidR="00DC1DB8" w:rsidRPr="007A154D" w:rsidTr="000B178E">
        <w:trPr>
          <w:trHeight w:val="300"/>
        </w:trPr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00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212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03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14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890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3813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3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5879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594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8233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9128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535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30192</w:t>
            </w:r>
          </w:p>
        </w:tc>
      </w:tr>
      <w:tr w:rsidR="00DC1DB8" w:rsidRPr="007A154D" w:rsidTr="000B178E">
        <w:trPr>
          <w:trHeight w:val="300"/>
        </w:trPr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87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72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866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342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098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730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4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608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806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9159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1879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22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04274</w:t>
            </w:r>
          </w:p>
        </w:tc>
      </w:tr>
      <w:tr w:rsidR="00DC1DB8" w:rsidRPr="007A154D" w:rsidTr="000B178E">
        <w:trPr>
          <w:trHeight w:val="300"/>
        </w:trPr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91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335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86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429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09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5030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5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927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405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9477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0150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58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4583</w:t>
            </w:r>
          </w:p>
        </w:tc>
      </w:tr>
      <w:tr w:rsidR="00DC1DB8" w:rsidRPr="007A154D" w:rsidTr="000B178E">
        <w:trPr>
          <w:trHeight w:val="300"/>
        </w:trPr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29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53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727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762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703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312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6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5978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98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7312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3001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226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07425</w:t>
            </w:r>
          </w:p>
        </w:tc>
      </w:tr>
      <w:tr w:rsidR="00DC1DB8" w:rsidRPr="007A154D" w:rsidTr="000B178E">
        <w:trPr>
          <w:trHeight w:val="300"/>
        </w:trPr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28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756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34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03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89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470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7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6764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158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9603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3057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449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43655</w:t>
            </w:r>
          </w:p>
        </w:tc>
      </w:tr>
      <w:tr w:rsidR="00DC1DB8" w:rsidRPr="007A154D" w:rsidTr="000B178E">
        <w:trPr>
          <w:trHeight w:val="300"/>
        </w:trPr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07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229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187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11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917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962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8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007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439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3698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8970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903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29868</w:t>
            </w:r>
          </w:p>
        </w:tc>
      </w:tr>
      <w:tr w:rsidR="00DC1DB8" w:rsidRPr="007A154D" w:rsidTr="000B178E">
        <w:trPr>
          <w:trHeight w:val="300"/>
        </w:trPr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83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255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348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51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86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3414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9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703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510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9854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2096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50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62647</w:t>
            </w:r>
          </w:p>
        </w:tc>
      </w:tr>
      <w:tr w:rsidR="00DC1DB8" w:rsidRPr="007A154D" w:rsidTr="000B178E">
        <w:trPr>
          <w:trHeight w:val="300"/>
        </w:trPr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37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44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292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664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666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5574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0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79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49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8811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5216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57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48684</w:t>
            </w:r>
          </w:p>
        </w:tc>
      </w:tr>
      <w:tr w:rsidR="00DC1DB8" w:rsidRPr="007A154D" w:rsidTr="000B178E">
        <w:trPr>
          <w:trHeight w:val="300"/>
        </w:trPr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62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153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38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00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14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758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1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320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445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7531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1261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71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55899</w:t>
            </w:r>
          </w:p>
        </w:tc>
      </w:tr>
      <w:tr w:rsidR="00DC1DB8" w:rsidRPr="007A154D" w:rsidTr="000B178E">
        <w:trPr>
          <w:trHeight w:val="300"/>
        </w:trPr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31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944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09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4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067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537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2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109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157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3346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6101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71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06843</w:t>
            </w:r>
          </w:p>
        </w:tc>
      </w:tr>
      <w:tr w:rsidR="00DC1DB8" w:rsidRPr="007A154D" w:rsidTr="000B178E">
        <w:trPr>
          <w:trHeight w:val="300"/>
        </w:trPr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86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09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304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54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416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0852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3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95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227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3247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723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81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52663</w:t>
            </w:r>
          </w:p>
        </w:tc>
      </w:tr>
      <w:tr w:rsidR="00DC1DB8" w:rsidRPr="007A154D" w:rsidTr="000B178E">
        <w:trPr>
          <w:trHeight w:val="300"/>
        </w:trPr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46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17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07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979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5443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979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4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02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328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6144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2137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75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21423</w:t>
            </w:r>
          </w:p>
        </w:tc>
      </w:tr>
      <w:tr w:rsidR="00DC1DB8" w:rsidRPr="007A154D" w:rsidTr="000B178E">
        <w:trPr>
          <w:trHeight w:val="300"/>
        </w:trPr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65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488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002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223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676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2883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DC1DB8" w:rsidRPr="007A154D" w:rsidTr="000B178E">
        <w:trPr>
          <w:trHeight w:val="300"/>
        </w:trPr>
        <w:tc>
          <w:tcPr>
            <w:tcW w:w="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946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509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195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98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877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8601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C1DB8" w:rsidRPr="007A154D" w:rsidTr="000B178E">
        <w:trPr>
          <w:trHeight w:val="300"/>
        </w:trPr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-valu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5E-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9E-0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E-0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5E-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3E-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E-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C1DB8" w:rsidRPr="007A154D" w:rsidTr="000B178E">
        <w:trPr>
          <w:trHeight w:val="300"/>
        </w:trPr>
        <w:tc>
          <w:tcPr>
            <w:tcW w:w="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Decision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RU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RU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RUE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RUE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RUE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RU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C1DB8" w:rsidRPr="007A154D" w:rsidTr="000B178E">
        <w:trPr>
          <w:trHeight w:val="300"/>
        </w:trPr>
        <w:tc>
          <w:tcPr>
            <w:tcW w:w="11301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4"/>
              </w:rPr>
              <w:t>CALCULATED VOLUMES (mm</w:t>
            </w: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4"/>
                <w:vertAlign w:val="superscript"/>
              </w:rPr>
              <w:t>3</w:t>
            </w: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4"/>
              </w:rPr>
              <w:t>) USING MANUAL METHOD</w:t>
            </w:r>
          </w:p>
        </w:tc>
      </w:tr>
      <w:tr w:rsidR="00DC1DB8" w:rsidRPr="007A154D" w:rsidTr="000B178E">
        <w:trPr>
          <w:trHeight w:val="300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SCI ID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EXTENSOR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LEXOR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EDIAL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IMAT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AT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USCLE</w:t>
            </w:r>
          </w:p>
        </w:tc>
        <w:tc>
          <w:tcPr>
            <w:tcW w:w="7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D ID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EXTENSOR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LEXOR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EDIAL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IMAT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AT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USCLE</w:t>
            </w:r>
          </w:p>
        </w:tc>
      </w:tr>
      <w:tr w:rsidR="00DC1DB8" w:rsidRPr="007A154D" w:rsidTr="000B178E">
        <w:trPr>
          <w:trHeight w:val="300"/>
        </w:trPr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62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414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70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630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5781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2403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85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0926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748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963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30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51079</w:t>
            </w:r>
          </w:p>
        </w:tc>
      </w:tr>
      <w:tr w:rsidR="00DC1DB8" w:rsidRPr="007A154D" w:rsidTr="000B178E">
        <w:trPr>
          <w:trHeight w:val="300"/>
        </w:trPr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34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707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729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09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40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4422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867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3260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3855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430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26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29478</w:t>
            </w:r>
          </w:p>
        </w:tc>
      </w:tr>
      <w:tr w:rsidR="00DC1DB8" w:rsidRPr="007A154D" w:rsidTr="000B178E">
        <w:trPr>
          <w:trHeight w:val="300"/>
        </w:trPr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00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855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425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878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198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7805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205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2292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638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446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542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3089</w:t>
            </w:r>
          </w:p>
        </w:tc>
      </w:tr>
      <w:tr w:rsidR="00DC1DB8" w:rsidRPr="007A154D" w:rsidTr="000B178E">
        <w:trPr>
          <w:trHeight w:val="300"/>
        </w:trPr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84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54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460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2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560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6487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479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9816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292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568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24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06582</w:t>
            </w:r>
          </w:p>
        </w:tc>
      </w:tr>
      <w:tr w:rsidR="00DC1DB8" w:rsidRPr="007A154D" w:rsidTr="000B178E">
        <w:trPr>
          <w:trHeight w:val="300"/>
        </w:trPr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64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067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392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55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323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36400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64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8278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962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843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94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40753</w:t>
            </w:r>
          </w:p>
        </w:tc>
      </w:tr>
      <w:tr w:rsidR="00DC1DB8" w:rsidRPr="007A154D" w:rsidTr="000B178E">
        <w:trPr>
          <w:trHeight w:val="300"/>
        </w:trPr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41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56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72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65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5127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1234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197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1033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286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00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088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89299</w:t>
            </w:r>
          </w:p>
        </w:tc>
      </w:tr>
      <w:tr w:rsidR="00DC1DB8" w:rsidRPr="007A154D" w:rsidTr="000B178E">
        <w:trPr>
          <w:trHeight w:val="300"/>
        </w:trPr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97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850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82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99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617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3446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206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5842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978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134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454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47324</w:t>
            </w:r>
          </w:p>
        </w:tc>
      </w:tr>
      <w:tr w:rsidR="00DC1DB8" w:rsidRPr="007A154D" w:rsidTr="000B178E">
        <w:trPr>
          <w:trHeight w:val="300"/>
        </w:trPr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61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424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412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472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509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24303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2469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6839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104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593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778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08789</w:t>
            </w:r>
          </w:p>
        </w:tc>
      </w:tr>
      <w:tr w:rsidR="00DC1DB8" w:rsidRPr="007A154D" w:rsidTr="000B178E">
        <w:trPr>
          <w:trHeight w:val="300"/>
        </w:trPr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06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615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078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70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390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2865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099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7047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393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768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69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29047</w:t>
            </w:r>
          </w:p>
        </w:tc>
      </w:tr>
      <w:tr w:rsidR="00DC1DB8" w:rsidRPr="007A154D" w:rsidTr="000B178E">
        <w:trPr>
          <w:trHeight w:val="300"/>
        </w:trPr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70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398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474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455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054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0542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501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9271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096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61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05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31689</w:t>
            </w:r>
          </w:p>
        </w:tc>
      </w:tr>
      <w:tr w:rsidR="00DC1DB8" w:rsidRPr="007A154D" w:rsidTr="000B178E">
        <w:trPr>
          <w:trHeight w:val="300"/>
        </w:trPr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13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986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847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48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747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5345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227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5818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814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477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34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57155</w:t>
            </w:r>
          </w:p>
        </w:tc>
      </w:tr>
      <w:tr w:rsidR="00DC1DB8" w:rsidRPr="007A154D" w:rsidTr="000B178E">
        <w:trPr>
          <w:trHeight w:val="300"/>
        </w:trPr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27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364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65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5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96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9984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75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1668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763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978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02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08604</w:t>
            </w:r>
          </w:p>
        </w:tc>
      </w:tr>
      <w:tr w:rsidR="00DC1DB8" w:rsidRPr="007A154D" w:rsidTr="000B178E">
        <w:trPr>
          <w:trHeight w:val="300"/>
        </w:trPr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95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695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695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73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989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06098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43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4158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866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69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04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59534</w:t>
            </w:r>
          </w:p>
        </w:tc>
      </w:tr>
      <w:tr w:rsidR="00DC1DB8" w:rsidRPr="007A154D" w:rsidTr="000B178E">
        <w:trPr>
          <w:trHeight w:val="300"/>
        </w:trPr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42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444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17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859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8432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3682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00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7140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901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9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76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30842</w:t>
            </w:r>
          </w:p>
        </w:tc>
      </w:tr>
      <w:tr w:rsidR="00DC1DB8" w:rsidRPr="007A154D" w:rsidTr="000B178E">
        <w:trPr>
          <w:trHeight w:val="300"/>
        </w:trPr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96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223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993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46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3918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2981</w:t>
            </w:r>
          </w:p>
        </w:tc>
        <w:tc>
          <w:tcPr>
            <w:tcW w:w="74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DC1DB8" w:rsidRPr="007A154D" w:rsidTr="000B178E">
        <w:trPr>
          <w:trHeight w:val="300"/>
        </w:trPr>
        <w:tc>
          <w:tcPr>
            <w:tcW w:w="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Subject 1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716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26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569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07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711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8156</w:t>
            </w:r>
          </w:p>
        </w:tc>
        <w:tc>
          <w:tcPr>
            <w:tcW w:w="7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C1DB8" w:rsidRPr="007A154D" w:rsidTr="000B178E">
        <w:trPr>
          <w:trHeight w:val="300"/>
        </w:trPr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-valu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6E-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6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5E-0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9E-0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9E-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4E-06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C1DB8" w:rsidRPr="007A154D" w:rsidTr="000B178E">
        <w:trPr>
          <w:trHeight w:val="300"/>
        </w:trPr>
        <w:tc>
          <w:tcPr>
            <w:tcW w:w="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Decision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RU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RU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RUE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ALSE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ALSE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RUE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DB8" w:rsidRPr="007A154D" w:rsidRDefault="00DC1DB8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</w:tbl>
    <w:p w:rsidR="00DC1DB8" w:rsidRPr="007A154D" w:rsidRDefault="00DC1DB8" w:rsidP="00DC1DB8">
      <w:pPr>
        <w:spacing w:after="0" w:line="240" w:lineRule="auto"/>
        <w:rPr>
          <w:rFonts w:ascii="Times New Roman" w:hAnsi="Times New Roman" w:cs="Times New Roman"/>
        </w:rPr>
      </w:pPr>
    </w:p>
    <w:p w:rsidR="009560ED" w:rsidRDefault="009560ED">
      <w:bookmarkStart w:id="0" w:name="_GoBack"/>
      <w:bookmarkEnd w:id="0"/>
    </w:p>
    <w:sectPr w:rsidR="009560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DB8"/>
    <w:rsid w:val="00265FB5"/>
    <w:rsid w:val="003E4D74"/>
    <w:rsid w:val="009560ED"/>
    <w:rsid w:val="00DC1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D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D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9</Words>
  <Characters>3416</Characters>
  <Application>Microsoft Office Word</Application>
  <DocSecurity>0</DocSecurity>
  <Lines>28</Lines>
  <Paragraphs>8</Paragraphs>
  <ScaleCrop>false</ScaleCrop>
  <Company>Microsoft</Company>
  <LinksUpToDate>false</LinksUpToDate>
  <CharactersWithSpaces>4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C_COMP</dc:creator>
  <cp:lastModifiedBy>NCC_COMP</cp:lastModifiedBy>
  <cp:revision>1</cp:revision>
  <dcterms:created xsi:type="dcterms:W3CDTF">2019-04-24T20:21:00Z</dcterms:created>
  <dcterms:modified xsi:type="dcterms:W3CDTF">2019-04-24T20:21:00Z</dcterms:modified>
</cp:coreProperties>
</file>